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76DE" w:rsidRPr="007976DE" w:rsidRDefault="005B5602" w:rsidP="007976D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>S1 Table</w:t>
      </w:r>
      <w:r w:rsidR="007976DE" w:rsidRPr="007976D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976DE" w:rsidRPr="007976DE">
        <w:rPr>
          <w:rFonts w:ascii="Times New Roman" w:hAnsi="Times New Roman" w:cs="Times New Roman"/>
          <w:b/>
          <w:bCs/>
          <w:sz w:val="24"/>
          <w:szCs w:val="24"/>
        </w:rPr>
        <w:t xml:space="preserve">Methylation </w:t>
      </w:r>
      <w:r w:rsidR="007976DE" w:rsidRPr="007976DE">
        <w:rPr>
          <w:rFonts w:ascii="Times New Roman" w:hAnsi="Times New Roman" w:cs="Times New Roman" w:hint="eastAsia"/>
          <w:b/>
          <w:bCs/>
          <w:sz w:val="24"/>
          <w:szCs w:val="24"/>
        </w:rPr>
        <w:t>status of</w:t>
      </w:r>
      <w:r w:rsidR="007976DE" w:rsidRPr="007976DE">
        <w:rPr>
          <w:rFonts w:ascii="Times New Roman" w:hAnsi="Times New Roman" w:cs="Times New Roman"/>
          <w:b/>
          <w:bCs/>
          <w:sz w:val="24"/>
          <w:szCs w:val="24"/>
        </w:rPr>
        <w:t xml:space="preserve"> N</w:t>
      </w:r>
      <w:r w:rsidR="007976DE" w:rsidRPr="007976DE">
        <w:rPr>
          <w:rFonts w:ascii="Times New Roman" w:hAnsi="Times New Roman" w:cs="Times New Roman" w:hint="eastAsia"/>
          <w:b/>
          <w:bCs/>
          <w:sz w:val="24"/>
          <w:szCs w:val="24"/>
        </w:rPr>
        <w:t>tf</w:t>
      </w:r>
      <w:r w:rsidR="007976DE" w:rsidRPr="007976DE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="007976DE" w:rsidRPr="007976D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romoter region in the </w:t>
      </w:r>
      <w:proofErr w:type="spellStart"/>
      <w:r w:rsidR="007976DE" w:rsidRPr="007976DE">
        <w:rPr>
          <w:rFonts w:ascii="Times New Roman" w:hAnsi="Times New Roman" w:cs="Times New Roman" w:hint="eastAsia"/>
          <w:b/>
          <w:bCs/>
          <w:sz w:val="24"/>
          <w:szCs w:val="24"/>
        </w:rPr>
        <w:t>mPFC</w:t>
      </w:r>
      <w:proofErr w:type="spellEnd"/>
      <w:r w:rsidR="007976DE" w:rsidRPr="007976D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rats (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976DE" w:rsidRPr="007976DE">
        <w:rPr>
          <w:rFonts w:ascii="Times New Roman" w:hAnsi="Times New Roman" w:cs="Times New Roman" w:hint="eastAsia"/>
          <w:b/>
          <w:bCs/>
          <w:sz w:val="24"/>
          <w:szCs w:val="24"/>
        </w:rPr>
        <w:t>=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976DE" w:rsidRPr="007976DE">
        <w:rPr>
          <w:rFonts w:ascii="Times New Roman" w:hAnsi="Times New Roman" w:cs="Times New Roman" w:hint="eastAsia"/>
          <w:b/>
          <w:bCs/>
          <w:sz w:val="24"/>
          <w:szCs w:val="24"/>
        </w:rPr>
        <w:t>7~8/group)</w:t>
      </w:r>
    </w:p>
    <w:tbl>
      <w:tblPr>
        <w:tblW w:w="11127" w:type="dxa"/>
        <w:jc w:val="center"/>
        <w:tblInd w:w="-1404" w:type="dxa"/>
        <w:tblLook w:val="04A0" w:firstRow="1" w:lastRow="0" w:firstColumn="1" w:lastColumn="0" w:noHBand="0" w:noVBand="1"/>
      </w:tblPr>
      <w:tblGrid>
        <w:gridCol w:w="2089"/>
        <w:gridCol w:w="326"/>
        <w:gridCol w:w="326"/>
        <w:gridCol w:w="326"/>
        <w:gridCol w:w="326"/>
        <w:gridCol w:w="326"/>
        <w:gridCol w:w="326"/>
        <w:gridCol w:w="326"/>
        <w:gridCol w:w="326"/>
        <w:gridCol w:w="32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</w:tblGrid>
      <w:tr w:rsidR="0077585A" w:rsidRPr="0077585A" w:rsidTr="0077585A">
        <w:trPr>
          <w:trHeight w:val="491"/>
          <w:jc w:val="center"/>
        </w:trPr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000000" w:fill="FFFFFF"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        </w:t>
            </w:r>
            <w:proofErr w:type="spellStart"/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pG</w:t>
            </w:r>
            <w:proofErr w:type="spellEnd"/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No.</w:t>
            </w: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br/>
              <w:t>Group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3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4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5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6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7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8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9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0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1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2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3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4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5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6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7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8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9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0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1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2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3</w:t>
            </w:r>
          </w:p>
        </w:tc>
      </w:tr>
      <w:tr w:rsidR="0077585A" w:rsidRPr="0077585A" w:rsidTr="0077585A">
        <w:trPr>
          <w:trHeight w:val="271"/>
          <w:jc w:val="center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Water+DMSO: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77585A" w:rsidRPr="0077585A" w:rsidTr="0077585A">
        <w:trPr>
          <w:trHeight w:val="271"/>
          <w:jc w:val="center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77585A" w:rsidRPr="0077585A" w:rsidTr="0077585A">
        <w:trPr>
          <w:trHeight w:val="271"/>
          <w:jc w:val="center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77585A" w:rsidRPr="0077585A" w:rsidTr="0077585A">
        <w:trPr>
          <w:trHeight w:val="271"/>
          <w:jc w:val="center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77585A" w:rsidRPr="0077585A" w:rsidTr="0077585A">
        <w:trPr>
          <w:trHeight w:val="271"/>
          <w:jc w:val="center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77585A" w:rsidRPr="0077585A" w:rsidTr="0077585A">
        <w:trPr>
          <w:trHeight w:val="271"/>
          <w:jc w:val="center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77585A" w:rsidRPr="0077585A" w:rsidTr="0077585A">
        <w:trPr>
          <w:trHeight w:val="271"/>
          <w:jc w:val="center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77585A" w:rsidRPr="0077585A" w:rsidTr="0077585A">
        <w:trPr>
          <w:trHeight w:val="271"/>
          <w:jc w:val="center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8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77585A" w:rsidRPr="0077585A" w:rsidTr="0077585A">
        <w:trPr>
          <w:trHeight w:val="271"/>
          <w:jc w:val="center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Water+5-Aza-dc: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77585A" w:rsidRPr="0077585A" w:rsidTr="0077585A">
        <w:trPr>
          <w:trHeight w:val="271"/>
          <w:jc w:val="center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77585A" w:rsidRPr="0077585A" w:rsidTr="0077585A">
        <w:trPr>
          <w:trHeight w:val="271"/>
          <w:jc w:val="center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77585A" w:rsidRPr="0077585A" w:rsidTr="0077585A">
        <w:trPr>
          <w:trHeight w:val="271"/>
          <w:jc w:val="center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77585A" w:rsidRPr="0077585A" w:rsidTr="0077585A">
        <w:trPr>
          <w:trHeight w:val="271"/>
          <w:jc w:val="center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77585A" w:rsidRPr="0077585A" w:rsidTr="0077585A">
        <w:trPr>
          <w:trHeight w:val="271"/>
          <w:jc w:val="center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77585A" w:rsidRPr="0077585A" w:rsidTr="0077585A">
        <w:trPr>
          <w:trHeight w:val="271"/>
          <w:jc w:val="center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77585A" w:rsidRPr="0077585A" w:rsidTr="0077585A">
        <w:trPr>
          <w:trHeight w:val="271"/>
          <w:jc w:val="center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lcohol+DMSO: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77585A" w:rsidRPr="0077585A" w:rsidTr="0077585A">
        <w:trPr>
          <w:trHeight w:val="271"/>
          <w:jc w:val="center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77585A" w:rsidRPr="0077585A" w:rsidTr="0077585A">
        <w:trPr>
          <w:trHeight w:val="271"/>
          <w:jc w:val="center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77585A" w:rsidRPr="0077585A" w:rsidTr="0077585A">
        <w:trPr>
          <w:trHeight w:val="271"/>
          <w:jc w:val="center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77585A" w:rsidRPr="0077585A" w:rsidTr="0077585A">
        <w:trPr>
          <w:trHeight w:val="271"/>
          <w:jc w:val="center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77585A" w:rsidRPr="0077585A" w:rsidTr="0077585A">
        <w:trPr>
          <w:trHeight w:val="271"/>
          <w:jc w:val="center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77585A" w:rsidRPr="0077585A" w:rsidTr="0077585A">
        <w:trPr>
          <w:trHeight w:val="271"/>
          <w:jc w:val="center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77585A" w:rsidRPr="0077585A" w:rsidTr="0077585A">
        <w:trPr>
          <w:trHeight w:val="271"/>
          <w:jc w:val="center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lcohol+5-Aza-dc: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77585A" w:rsidRPr="0077585A" w:rsidTr="0077585A">
        <w:trPr>
          <w:trHeight w:val="271"/>
          <w:jc w:val="center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77585A" w:rsidRPr="0077585A" w:rsidTr="0077585A">
        <w:trPr>
          <w:trHeight w:val="271"/>
          <w:jc w:val="center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77585A" w:rsidRPr="0077585A" w:rsidTr="0077585A">
        <w:trPr>
          <w:trHeight w:val="271"/>
          <w:jc w:val="center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4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77585A" w:rsidRPr="0077585A" w:rsidTr="0077585A">
        <w:trPr>
          <w:trHeight w:val="271"/>
          <w:jc w:val="center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77585A" w:rsidRPr="0077585A" w:rsidTr="0077585A">
        <w:trPr>
          <w:trHeight w:val="271"/>
          <w:jc w:val="center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6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  <w:tr w:rsidR="0077585A" w:rsidRPr="0077585A" w:rsidTr="0077585A">
        <w:trPr>
          <w:trHeight w:val="271"/>
          <w:jc w:val="center"/>
        </w:trPr>
        <w:tc>
          <w:tcPr>
            <w:tcW w:w="2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7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85A" w:rsidRPr="0077585A" w:rsidRDefault="0077585A" w:rsidP="007758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585A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</w:tr>
    </w:tbl>
    <w:p w:rsidR="001D18FD" w:rsidRDefault="001D18FD" w:rsidP="0077585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7976DE" w:rsidRDefault="007976DE" w:rsidP="00797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76DE">
        <w:rPr>
          <w:rFonts w:ascii="Times New Roman" w:hAnsi="Times New Roman" w:cs="Times New Roman" w:hint="eastAsia"/>
          <w:sz w:val="24"/>
          <w:szCs w:val="24"/>
        </w:rPr>
        <w:t>0=no methylation, 1= &lt;33% methylation</w:t>
      </w:r>
    </w:p>
    <w:p w:rsidR="007976DE" w:rsidRDefault="007976DE" w:rsidP="007976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76DE">
        <w:rPr>
          <w:rFonts w:ascii="Times New Roman" w:hAnsi="Times New Roman" w:cs="Times New Roman"/>
          <w:sz w:val="24"/>
          <w:szCs w:val="24"/>
        </w:rPr>
        <w:t>There was no statistically significant difference in the degree of methylation</w:t>
      </w:r>
      <w:r w:rsidRPr="007976DE">
        <w:rPr>
          <w:rFonts w:ascii="Times New Roman" w:hAnsi="Times New Roman" w:cs="Times New Roman" w:hint="eastAsia"/>
          <w:sz w:val="24"/>
          <w:szCs w:val="24"/>
        </w:rPr>
        <w:t xml:space="preserve"> about these four groups (p</w:t>
      </w:r>
      <w:r w:rsidR="007758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76DE">
        <w:rPr>
          <w:rFonts w:ascii="Times New Roman" w:hAnsi="Times New Roman" w:cs="Times New Roman" w:hint="eastAsia"/>
          <w:sz w:val="24"/>
          <w:szCs w:val="24"/>
        </w:rPr>
        <w:t>&gt;</w:t>
      </w:r>
      <w:r w:rsidR="007758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76DE">
        <w:rPr>
          <w:rFonts w:ascii="Times New Roman" w:hAnsi="Times New Roman" w:cs="Times New Roman" w:hint="eastAsia"/>
          <w:sz w:val="24"/>
          <w:szCs w:val="24"/>
        </w:rPr>
        <w:t>0.05)</w:t>
      </w:r>
      <w:r w:rsidRPr="007976DE">
        <w:rPr>
          <w:rFonts w:ascii="Times New Roman" w:hAnsi="Times New Roman" w:cs="Times New Roman"/>
          <w:sz w:val="24"/>
          <w:szCs w:val="24"/>
        </w:rPr>
        <w:t>.</w:t>
      </w:r>
    </w:p>
    <w:sectPr w:rsidR="007976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1BA0" w:rsidRDefault="004A1BA0" w:rsidP="001D18FD">
      <w:r>
        <w:separator/>
      </w:r>
    </w:p>
  </w:endnote>
  <w:endnote w:type="continuationSeparator" w:id="0">
    <w:p w:rsidR="004A1BA0" w:rsidRDefault="004A1BA0" w:rsidP="001D18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1BA0" w:rsidRDefault="004A1BA0" w:rsidP="001D18FD">
      <w:r>
        <w:separator/>
      </w:r>
    </w:p>
  </w:footnote>
  <w:footnote w:type="continuationSeparator" w:id="0">
    <w:p w:rsidR="004A1BA0" w:rsidRDefault="004A1BA0" w:rsidP="001D18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47A"/>
    <w:rsid w:val="001566DF"/>
    <w:rsid w:val="001D18FD"/>
    <w:rsid w:val="004A1BA0"/>
    <w:rsid w:val="005B5602"/>
    <w:rsid w:val="0074247A"/>
    <w:rsid w:val="0077585A"/>
    <w:rsid w:val="007976DE"/>
    <w:rsid w:val="00970423"/>
    <w:rsid w:val="009F07D2"/>
    <w:rsid w:val="00A96A98"/>
    <w:rsid w:val="00AB2703"/>
    <w:rsid w:val="00BB2929"/>
    <w:rsid w:val="00EB0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18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18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18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18F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976D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976D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18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18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18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18F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976D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976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2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乔晓孟</dc:creator>
  <cp:keywords/>
  <dc:description/>
  <cp:lastModifiedBy>乔晓孟</cp:lastModifiedBy>
  <cp:revision>6</cp:revision>
  <dcterms:created xsi:type="dcterms:W3CDTF">2017-04-30T06:51:00Z</dcterms:created>
  <dcterms:modified xsi:type="dcterms:W3CDTF">2017-06-04T14:32:00Z</dcterms:modified>
</cp:coreProperties>
</file>